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06" w:rsidRDefault="00303306">
      <w:r>
        <w:rPr>
          <w:b/>
          <w:bCs/>
          <w:color w:val="000000"/>
          <w:sz w:val="20"/>
          <w:szCs w:val="20"/>
        </w:rPr>
        <w:t xml:space="preserve">Supplementary Table 2: </w:t>
      </w:r>
      <w:proofErr w:type="spellStart"/>
      <w:r>
        <w:rPr>
          <w:b/>
          <w:bCs/>
          <w:color w:val="000000"/>
          <w:sz w:val="20"/>
          <w:szCs w:val="20"/>
        </w:rPr>
        <w:t>Ampliseq</w:t>
      </w:r>
      <w:proofErr w:type="spellEnd"/>
      <w:r>
        <w:rPr>
          <w:b/>
          <w:bCs/>
          <w:color w:val="000000"/>
          <w:sz w:val="20"/>
          <w:szCs w:val="20"/>
        </w:rPr>
        <w:t xml:space="preserve"> custom panel</w:t>
      </w:r>
      <w:bookmarkStart w:id="0" w:name="_GoBack"/>
      <w:bookmarkEnd w:id="0"/>
    </w:p>
    <w:tbl>
      <w:tblPr>
        <w:tblW w:w="10420" w:type="dxa"/>
        <w:tblInd w:w="-8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1"/>
        <w:gridCol w:w="1026"/>
        <w:gridCol w:w="971"/>
        <w:gridCol w:w="858"/>
        <w:gridCol w:w="1038"/>
        <w:gridCol w:w="1536"/>
        <w:gridCol w:w="519"/>
        <w:gridCol w:w="1517"/>
        <w:gridCol w:w="718"/>
        <w:gridCol w:w="1536"/>
      </w:tblGrid>
      <w:tr w:rsidR="00AE4107" w:rsidRPr="00AE4107" w:rsidTr="00AE4107">
        <w:trPr>
          <w:trHeight w:val="402"/>
        </w:trPr>
        <w:tc>
          <w:tcPr>
            <w:tcW w:w="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403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262626" w:themeColor="text1" w:themeTint="D9"/>
                <w:kern w:val="24"/>
                <w:sz w:val="16"/>
                <w:szCs w:val="16"/>
                <w:u w:val="single"/>
                <w:lang w:val="es-ES"/>
              </w:rPr>
              <w:t>COVERAGE STATUS</w:t>
            </w:r>
          </w:p>
        </w:tc>
        <w:tc>
          <w:tcPr>
            <w:tcW w:w="429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262626" w:themeColor="text1" w:themeTint="D9"/>
                <w:kern w:val="24"/>
                <w:sz w:val="16"/>
                <w:szCs w:val="16"/>
                <w:u w:val="single"/>
                <w:lang w:val="es-ES"/>
              </w:rPr>
              <w:t>DESIGN CRITERIA</w:t>
            </w:r>
          </w:p>
        </w:tc>
      </w:tr>
      <w:tr w:rsidR="00AE4107" w:rsidRPr="00AE4107" w:rsidTr="00AE4107">
        <w:trPr>
          <w:trHeight w:val="402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SEQUENC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AMPLICO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TOTAL BAS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COVERED BAS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OVERALL COVERAGE (%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cH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PREVIOUS SEQUENC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DLBC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4"/>
                <w:szCs w:val="14"/>
                <w:lang w:val="es-ES"/>
              </w:rPr>
              <w:t>BIOLOGICAL RELEVANCE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B2M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595959"/>
                <w:kern w:val="24"/>
                <w:sz w:val="14"/>
                <w:szCs w:val="14"/>
                <w:lang w:val="es-ES"/>
              </w:rPr>
              <w:t>COMPLETE GE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CARD11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7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6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8,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CASP8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2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2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8,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CSF1R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1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1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BCL10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5,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NFKBIA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0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5,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STAT6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7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7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BTK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1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1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8,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IL32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9,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MYB</w:t>
            </w:r>
          </w:p>
        </w:tc>
        <w:tc>
          <w:tcPr>
            <w:tcW w:w="10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3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78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72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7,63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SH3BP5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5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29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6,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ABL1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595959"/>
                <w:kern w:val="24"/>
                <w:sz w:val="14"/>
                <w:szCs w:val="14"/>
                <w:lang w:val="es-ES"/>
              </w:rPr>
              <w:t>REG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39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3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2,7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ADAM8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2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CD19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6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,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CD38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,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NFKB2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7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,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PIK3CD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1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6,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RET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2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2,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TNFRSF14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6,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CSF2RB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6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FAS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5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0,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LCP1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8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,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LTB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MAPK3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0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,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MDM2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,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NUMA1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63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,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PLCG2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7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,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SMARCA4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8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6,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NOTCH1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6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,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CREBBP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2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3,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EP300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72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6,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STAT3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1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,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MYC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3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19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EZH2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2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1,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19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  <w:tr w:rsidR="00AE4107" w:rsidRPr="00AE4107" w:rsidTr="00AE4107">
        <w:trPr>
          <w:trHeight w:val="204"/>
        </w:trPr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MYD88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107" w:rsidRPr="00AE4107" w:rsidRDefault="00AE4107" w:rsidP="00AE410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  <w:lang w:val="es-E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9,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X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AE4107" w:rsidRPr="00AE4107" w:rsidRDefault="00AE4107" w:rsidP="00AE4107">
            <w:pPr>
              <w:spacing w:after="0" w:line="204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AE410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4"/>
                <w:szCs w:val="14"/>
                <w:lang w:val="es-ES"/>
              </w:rPr>
              <w:t> </w:t>
            </w:r>
          </w:p>
        </w:tc>
      </w:tr>
    </w:tbl>
    <w:p w:rsidR="00AE4107" w:rsidRDefault="00AE4107"/>
    <w:sectPr w:rsidR="00AE41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107"/>
    <w:rsid w:val="00303306"/>
    <w:rsid w:val="00AE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4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4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5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F. García</dc:creator>
  <cp:lastModifiedBy>m.g</cp:lastModifiedBy>
  <cp:revision>2</cp:revision>
  <dcterms:created xsi:type="dcterms:W3CDTF">2017-11-20T19:04:00Z</dcterms:created>
  <dcterms:modified xsi:type="dcterms:W3CDTF">2017-11-22T06:22:00Z</dcterms:modified>
</cp:coreProperties>
</file>